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BB772" w14:textId="401216D1" w:rsidR="00A82C6E" w:rsidRDefault="008C4C83" w:rsidP="00886F5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  <w:r w:rsidR="00A82C6E">
        <w:rPr>
          <w:rFonts w:ascii="Times New Roman" w:hAnsi="Times New Roman"/>
          <w:b/>
        </w:rPr>
        <w:t xml:space="preserve"> 1. </w:t>
      </w:r>
    </w:p>
    <w:p w14:paraId="07CDAB10" w14:textId="260A8567" w:rsidR="00AF4B38" w:rsidRDefault="00AF4B38" w:rsidP="00A82C6E">
      <w:pPr>
        <w:widowControl w:val="0"/>
        <w:autoSpaceDE w:val="0"/>
        <w:spacing w:line="276" w:lineRule="auto"/>
        <w:rPr>
          <w:rFonts w:ascii="Times New Roman" w:hAnsi="Times New Roman"/>
          <w:b/>
        </w:rPr>
      </w:pPr>
      <w:r w:rsidRPr="00AF4B38">
        <w:rPr>
          <w:rFonts w:ascii="Times New Roman" w:hAnsi="Times New Roman"/>
          <w:b/>
        </w:rPr>
        <w:t xml:space="preserve">Figure 1. Evaluation of image quality - levels of gradability based on the proportion of the image which can be graded </w:t>
      </w:r>
    </w:p>
    <w:p w14:paraId="64936661" w14:textId="563335ED" w:rsidR="00AF4B38" w:rsidRDefault="00913C1F" w:rsidP="00886F50">
      <w:pPr>
        <w:rPr>
          <w:rFonts w:ascii="Times New Roman" w:hAnsi="Times New Roman"/>
          <w:b/>
        </w:rPr>
      </w:pPr>
      <w:r>
        <w:rPr>
          <w:noProof/>
        </w:rPr>
        <w:drawing>
          <wp:inline distT="0" distB="0" distL="0" distR="0" wp14:anchorId="5796C487" wp14:editId="065013B4">
            <wp:extent cx="5731510" cy="2543175"/>
            <wp:effectExtent l="0" t="0" r="254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BA42F" w14:textId="331E3F75" w:rsidR="00A82C6E" w:rsidRPr="00AF4B38" w:rsidRDefault="008C4C83" w:rsidP="00A82C6E">
      <w:pPr>
        <w:pageBreakBefore/>
        <w:suppressAutoHyphens w:val="0"/>
        <w:spacing w:after="0" w:line="276" w:lineRule="auto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Additional File 1</w:t>
      </w:r>
      <w:r w:rsidR="00FE68D5">
        <w:rPr>
          <w:rFonts w:ascii="Times New Roman" w:hAnsi="Times New Roman"/>
          <w:b/>
        </w:rPr>
        <w:t xml:space="preserve"> - </w:t>
      </w:r>
      <w:r w:rsidR="00A82C6E" w:rsidRPr="00AF4B38">
        <w:rPr>
          <w:rFonts w:ascii="Times New Roman" w:hAnsi="Times New Roman"/>
          <w:b/>
        </w:rPr>
        <w:t>Figure 2. Two retinal images captured</w:t>
      </w:r>
    </w:p>
    <w:p w14:paraId="18767505" w14:textId="77777777" w:rsidR="00A82C6E" w:rsidRDefault="00A82C6E" w:rsidP="00A82C6E">
      <w:pPr>
        <w:rPr>
          <w:rFonts w:ascii="Times New Roman" w:hAnsi="Times New Roman"/>
          <w:b/>
        </w:rPr>
      </w:pPr>
    </w:p>
    <w:p w14:paraId="13740168" w14:textId="77777777" w:rsidR="00A82C6E" w:rsidRDefault="00A82C6E" w:rsidP="00A82C6E">
      <w:pPr>
        <w:rPr>
          <w:rFonts w:ascii="Times New Roman" w:hAnsi="Times New Roman"/>
          <w:b/>
        </w:rPr>
      </w:pPr>
      <w:r>
        <w:rPr>
          <w:noProof/>
        </w:rPr>
        <w:drawing>
          <wp:inline distT="0" distB="0" distL="0" distR="0" wp14:anchorId="6D476C8C" wp14:editId="681C2680">
            <wp:extent cx="5731510" cy="259397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6BC49" w14:textId="77777777" w:rsidR="00A82C6E" w:rsidRDefault="00A82C6E" w:rsidP="00A82C6E">
      <w:pPr>
        <w:rPr>
          <w:rFonts w:ascii="Times New Roman" w:hAnsi="Times New Roman"/>
          <w:b/>
        </w:rPr>
      </w:pPr>
    </w:p>
    <w:p w14:paraId="54521DA0" w14:textId="77777777" w:rsidR="00A82C6E" w:rsidRDefault="00A82C6E" w:rsidP="00A82C6E">
      <w:pPr>
        <w:rPr>
          <w:rFonts w:ascii="Times New Roman" w:hAnsi="Times New Roman"/>
          <w:b/>
        </w:rPr>
      </w:pPr>
    </w:p>
    <w:p w14:paraId="05A8B079" w14:textId="13987358" w:rsidR="00A82C6E" w:rsidRDefault="00A82C6E" w:rsidP="00886F50">
      <w:pPr>
        <w:rPr>
          <w:rFonts w:ascii="Times New Roman" w:hAnsi="Times New Roman"/>
          <w:b/>
        </w:rPr>
      </w:pPr>
    </w:p>
    <w:p w14:paraId="0805D72C" w14:textId="53185D46" w:rsidR="00A82C6E" w:rsidRDefault="00A82C6E" w:rsidP="00886F50">
      <w:pPr>
        <w:rPr>
          <w:rFonts w:ascii="Times New Roman" w:hAnsi="Times New Roman"/>
          <w:b/>
        </w:rPr>
      </w:pPr>
    </w:p>
    <w:p w14:paraId="68BF1AB9" w14:textId="40692B3E" w:rsidR="00A82C6E" w:rsidRDefault="00A82C6E" w:rsidP="00886F50">
      <w:pPr>
        <w:rPr>
          <w:rFonts w:ascii="Times New Roman" w:hAnsi="Times New Roman"/>
          <w:b/>
        </w:rPr>
      </w:pPr>
    </w:p>
    <w:p w14:paraId="1DACBD39" w14:textId="2EF57791" w:rsidR="00A82C6E" w:rsidRDefault="00A82C6E" w:rsidP="00886F50">
      <w:pPr>
        <w:rPr>
          <w:rFonts w:ascii="Times New Roman" w:hAnsi="Times New Roman"/>
          <w:b/>
        </w:rPr>
      </w:pPr>
    </w:p>
    <w:p w14:paraId="19F8C182" w14:textId="6E7D177F" w:rsidR="00A82C6E" w:rsidRDefault="00A82C6E" w:rsidP="00886F50">
      <w:pPr>
        <w:rPr>
          <w:rFonts w:ascii="Times New Roman" w:hAnsi="Times New Roman"/>
          <w:b/>
        </w:rPr>
      </w:pPr>
    </w:p>
    <w:p w14:paraId="4FFB4A2A" w14:textId="5DD631F1" w:rsidR="00A82C6E" w:rsidRDefault="00A82C6E" w:rsidP="00886F50">
      <w:pPr>
        <w:rPr>
          <w:rFonts w:ascii="Times New Roman" w:hAnsi="Times New Roman"/>
          <w:b/>
        </w:rPr>
      </w:pPr>
    </w:p>
    <w:p w14:paraId="7D46CF1A" w14:textId="36F41A91" w:rsidR="00A82C6E" w:rsidRDefault="00A82C6E" w:rsidP="00886F50">
      <w:pPr>
        <w:rPr>
          <w:rFonts w:ascii="Times New Roman" w:hAnsi="Times New Roman"/>
          <w:b/>
        </w:rPr>
      </w:pPr>
    </w:p>
    <w:p w14:paraId="4DABFC53" w14:textId="0C3623B5" w:rsidR="00A82C6E" w:rsidRDefault="00A82C6E" w:rsidP="00886F50">
      <w:pPr>
        <w:rPr>
          <w:rFonts w:ascii="Times New Roman" w:hAnsi="Times New Roman"/>
          <w:b/>
        </w:rPr>
      </w:pPr>
    </w:p>
    <w:p w14:paraId="14049459" w14:textId="77777777" w:rsidR="00A82C6E" w:rsidRDefault="00A82C6E" w:rsidP="00886F50">
      <w:pPr>
        <w:rPr>
          <w:rFonts w:ascii="Times New Roman" w:hAnsi="Times New Roman"/>
          <w:b/>
        </w:rPr>
      </w:pPr>
    </w:p>
    <w:p w14:paraId="77FAA78D" w14:textId="2BA2827D" w:rsidR="00AF4B38" w:rsidRDefault="00AF4B38" w:rsidP="00886F50">
      <w:pPr>
        <w:rPr>
          <w:rFonts w:ascii="Times New Roman" w:hAnsi="Times New Roman"/>
          <w:b/>
        </w:rPr>
      </w:pPr>
    </w:p>
    <w:p w14:paraId="1474C19D" w14:textId="0BB1902A" w:rsidR="00FE68D5" w:rsidRDefault="00FE68D5" w:rsidP="00886F50">
      <w:pPr>
        <w:rPr>
          <w:rFonts w:ascii="Times New Roman" w:hAnsi="Times New Roman"/>
          <w:b/>
        </w:rPr>
      </w:pPr>
    </w:p>
    <w:p w14:paraId="35F460F1" w14:textId="09320117" w:rsidR="00FE68D5" w:rsidRDefault="00FE68D5" w:rsidP="00886F50">
      <w:pPr>
        <w:rPr>
          <w:rFonts w:ascii="Times New Roman" w:hAnsi="Times New Roman"/>
          <w:b/>
        </w:rPr>
      </w:pPr>
    </w:p>
    <w:p w14:paraId="5E6094F6" w14:textId="2551CEEE" w:rsidR="00FE68D5" w:rsidRDefault="00FE68D5" w:rsidP="00886F50">
      <w:pPr>
        <w:rPr>
          <w:rFonts w:ascii="Times New Roman" w:hAnsi="Times New Roman"/>
          <w:b/>
        </w:rPr>
      </w:pPr>
    </w:p>
    <w:p w14:paraId="4E7C544E" w14:textId="492F57BC" w:rsidR="00FE68D5" w:rsidRDefault="00FE68D5" w:rsidP="00886F50">
      <w:pPr>
        <w:rPr>
          <w:rFonts w:ascii="Times New Roman" w:hAnsi="Times New Roman"/>
          <w:b/>
        </w:rPr>
      </w:pPr>
    </w:p>
    <w:p w14:paraId="3845A5A2" w14:textId="0EAF9516" w:rsidR="00FE68D5" w:rsidRDefault="00FE68D5" w:rsidP="00886F50">
      <w:pPr>
        <w:rPr>
          <w:rFonts w:ascii="Times New Roman" w:hAnsi="Times New Roman"/>
          <w:b/>
        </w:rPr>
      </w:pPr>
    </w:p>
    <w:p w14:paraId="00F71F59" w14:textId="7284C1BA" w:rsidR="00FE68D5" w:rsidRDefault="00FE68D5" w:rsidP="00886F50">
      <w:pPr>
        <w:rPr>
          <w:rFonts w:ascii="Times New Roman" w:hAnsi="Times New Roman"/>
          <w:b/>
        </w:rPr>
      </w:pPr>
    </w:p>
    <w:p w14:paraId="6A08EDA3" w14:textId="465D5CFC" w:rsidR="00FE68D5" w:rsidRDefault="00FE68D5" w:rsidP="00886F50">
      <w:pPr>
        <w:rPr>
          <w:rFonts w:ascii="Times New Roman" w:hAnsi="Times New Roman"/>
          <w:b/>
        </w:rPr>
      </w:pPr>
    </w:p>
    <w:p w14:paraId="06C51C6C" w14:textId="0E12E07D" w:rsidR="00FE68D5" w:rsidRDefault="00FE68D5" w:rsidP="00886F50">
      <w:pPr>
        <w:rPr>
          <w:rFonts w:ascii="Times New Roman" w:hAnsi="Times New Roman"/>
          <w:b/>
        </w:rPr>
      </w:pPr>
    </w:p>
    <w:p w14:paraId="053AE585" w14:textId="77777777" w:rsidR="00FE68D5" w:rsidRPr="002B4D4B" w:rsidRDefault="00FE68D5" w:rsidP="00886F50">
      <w:pPr>
        <w:rPr>
          <w:rFonts w:ascii="Times New Roman" w:hAnsi="Times New Roman"/>
          <w:b/>
        </w:rPr>
      </w:pPr>
    </w:p>
    <w:p w14:paraId="46AB9DED" w14:textId="1FEDF343" w:rsidR="00886F50" w:rsidRPr="002B4D4B" w:rsidRDefault="008C4C83" w:rsidP="00886F5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Additional </w:t>
      </w:r>
      <w:r w:rsidR="00C53053">
        <w:rPr>
          <w:rFonts w:ascii="Times New Roman" w:hAnsi="Times New Roman"/>
          <w:b/>
        </w:rPr>
        <w:t xml:space="preserve">File </w:t>
      </w:r>
      <w:r w:rsidR="00C53053" w:rsidRPr="002B4D4B">
        <w:rPr>
          <w:rFonts w:ascii="Times New Roman" w:hAnsi="Times New Roman"/>
          <w:b/>
        </w:rPr>
        <w:t>1</w:t>
      </w:r>
      <w:r w:rsidR="00886F50" w:rsidRPr="002B4D4B">
        <w:rPr>
          <w:rFonts w:ascii="Times New Roman" w:hAnsi="Times New Roman"/>
          <w:b/>
        </w:rPr>
        <w:t>. DR Classification system</w:t>
      </w:r>
    </w:p>
    <w:p w14:paraId="40D674A6" w14:textId="77777777" w:rsidR="00886F50" w:rsidRPr="002B4D4B" w:rsidRDefault="00886F50" w:rsidP="00886F50">
      <w:pPr>
        <w:suppressAutoHyphens w:val="0"/>
        <w:spacing w:after="200" w:line="276" w:lineRule="auto"/>
        <w:textAlignment w:val="auto"/>
        <w:rPr>
          <w:rFonts w:ascii="Times New Roman" w:hAnsi="Times New Roman"/>
        </w:rPr>
      </w:pPr>
      <w:bookmarkStart w:id="0" w:name="_Hlk518580690"/>
      <w:r w:rsidRPr="002B4D4B">
        <w:rPr>
          <w:rFonts w:ascii="Times New Roman" w:hAnsi="Times New Roman"/>
          <w:b/>
        </w:rPr>
        <w:t xml:space="preserve">Table 1. </w:t>
      </w:r>
      <w:r w:rsidRPr="002B4D4B">
        <w:rPr>
          <w:rFonts w:ascii="Times New Roman" w:hAnsi="Times New Roman"/>
        </w:rPr>
        <w:t xml:space="preserve">Adapted diabetic retinopathy classification for the validation study </w:t>
      </w:r>
    </w:p>
    <w:tbl>
      <w:tblPr>
        <w:tblW w:w="1003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89"/>
        <w:gridCol w:w="963"/>
        <w:gridCol w:w="1305"/>
        <w:gridCol w:w="1559"/>
        <w:gridCol w:w="1559"/>
        <w:gridCol w:w="1956"/>
      </w:tblGrid>
      <w:tr w:rsidR="00886F50" w:rsidRPr="002B4D4B" w14:paraId="565F22BC" w14:textId="77777777" w:rsidTr="00A55B9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14:paraId="7E45DF30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0414D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No DR (R0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61366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/>
              </w:rPr>
              <w:t xml:space="preserve">Mild </w:t>
            </w:r>
            <w:proofErr w:type="spellStart"/>
            <w:r w:rsidRPr="002B4D4B">
              <w:rPr>
                <w:rFonts w:ascii="Times New Roman" w:hAnsi="Times New Roman"/>
                <w:b/>
              </w:rPr>
              <w:t>BDR</w:t>
            </w:r>
            <w:r w:rsidRPr="002B4D4B">
              <w:rPr>
                <w:rFonts w:ascii="Times New Roman" w:hAnsi="Times New Roman"/>
                <w:b/>
                <w:vertAlign w:val="superscript"/>
              </w:rPr>
              <w:t>d</w:t>
            </w:r>
            <w:proofErr w:type="spellEnd"/>
            <w:r w:rsidRPr="002B4D4B">
              <w:rPr>
                <w:rFonts w:ascii="Times New Roman" w:hAnsi="Times New Roman"/>
                <w:b/>
              </w:rPr>
              <w:t xml:space="preserve"> / </w:t>
            </w:r>
            <w:proofErr w:type="spellStart"/>
            <w:r w:rsidRPr="002B4D4B">
              <w:rPr>
                <w:rFonts w:ascii="Times New Roman" w:hAnsi="Times New Roman"/>
                <w:b/>
              </w:rPr>
              <w:t>NPDR</w:t>
            </w:r>
            <w:r w:rsidRPr="002B4D4B">
              <w:rPr>
                <w:rFonts w:ascii="Times New Roman" w:hAnsi="Times New Roman"/>
                <w:b/>
                <w:vertAlign w:val="superscript"/>
              </w:rPr>
              <w:t>e</w:t>
            </w:r>
            <w:proofErr w:type="spellEnd"/>
          </w:p>
          <w:p w14:paraId="65C2DD29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(R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B5511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Moderate BDR / NPDR (R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B71F2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Severe NPDR</w:t>
            </w:r>
          </w:p>
          <w:p w14:paraId="657F4C05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(R3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44670" w14:textId="77777777" w:rsidR="00886F50" w:rsidRPr="002B4D4B" w:rsidRDefault="00886F50" w:rsidP="00A55B94">
            <w:pPr>
              <w:suppressAutoHyphens w:val="0"/>
              <w:spacing w:after="0" w:line="276" w:lineRule="auto"/>
              <w:jc w:val="center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/>
              </w:rPr>
              <w:t>Proliferative DR (</w:t>
            </w:r>
            <w:proofErr w:type="spellStart"/>
            <w:r w:rsidRPr="002B4D4B">
              <w:rPr>
                <w:rFonts w:ascii="Times New Roman" w:hAnsi="Times New Roman"/>
                <w:b/>
              </w:rPr>
              <w:t>PDR</w:t>
            </w:r>
            <w:r w:rsidRPr="002B4D4B">
              <w:rPr>
                <w:rFonts w:ascii="Times New Roman" w:hAnsi="Times New Roman"/>
                <w:b/>
                <w:vertAlign w:val="superscript"/>
              </w:rPr>
              <w:t>f</w:t>
            </w:r>
            <w:proofErr w:type="spellEnd"/>
            <w:r w:rsidRPr="002B4D4B">
              <w:rPr>
                <w:rFonts w:ascii="Times New Roman" w:hAnsi="Times New Roman"/>
                <w:b/>
              </w:rPr>
              <w:t>) (R4)</w:t>
            </w:r>
          </w:p>
        </w:tc>
      </w:tr>
      <w:tr w:rsidR="00886F50" w:rsidRPr="002B4D4B" w14:paraId="6B83A5FF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45D4B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>Microaneurysm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BB54C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  <w:bCs/>
              </w:rPr>
            </w:pPr>
            <w:r w:rsidRPr="002B4D4B">
              <w:rPr>
                <w:rFonts w:ascii="Times New Roman" w:hAnsi="Times New Roman"/>
                <w:bCs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72782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Few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38CA8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Multip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7C81F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Multiple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524D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Present </w:t>
            </w:r>
          </w:p>
        </w:tc>
      </w:tr>
      <w:tr w:rsidR="00886F50" w:rsidRPr="002B4D4B" w14:paraId="3F73A0BF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40992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Hard Exudates </w:t>
            </w:r>
            <w:r w:rsidRPr="002B4D4B">
              <w:rPr>
                <w:rFonts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FE91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E53BB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Few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ED2C6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Multip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8C55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Multiple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7FC36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39A419F7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AA66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Cotton wool spot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F00FB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57A2C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Occasiona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CAD6B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Multip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5CDFF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Multipl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C6750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72E9268A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4F185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Intra retinal haemorrhage </w:t>
            </w:r>
            <w:r w:rsidRPr="002B4D4B">
              <w:rPr>
                <w:rFonts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25E85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  <w:bCs/>
              </w:rPr>
            </w:pPr>
            <w:r w:rsidRPr="002B4D4B">
              <w:rPr>
                <w:rFonts w:ascii="Times New Roman" w:hAnsi="Times New Roman"/>
                <w:bCs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1010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Fe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1A5B0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&gt;20 in 1-3 quadran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E2E9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&gt;20 in 4 quadrants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E7F5F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0D70163D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883D3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>Venous bead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6340F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7E76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Occasiona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57750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 in 1-2 quadra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F45E7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Present in &gt;2 quadrants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982E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10117234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1E3B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IRMA </w:t>
            </w:r>
            <w:r w:rsidRPr="002B4D4B">
              <w:rPr>
                <w:rFonts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A0792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1644D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1A5E8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 ~1 quadr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67725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ominent &gt;1 quadran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59351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06F87093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6FE53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NVD </w:t>
            </w:r>
            <w:r w:rsidRPr="002B4D4B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769EE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796A4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B00D9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C54A2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78F7D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5705A6F4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379CB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NVE </w:t>
            </w:r>
            <w:r w:rsidRPr="002B4D4B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411AD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6E4C6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37258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681D2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F25B0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</w:t>
            </w:r>
          </w:p>
        </w:tc>
      </w:tr>
      <w:tr w:rsidR="00886F50" w:rsidRPr="002B4D4B" w14:paraId="0B7B25A8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2CC90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  <w:bCs/>
              </w:rPr>
            </w:pPr>
            <w:r w:rsidRPr="002B4D4B">
              <w:rPr>
                <w:rFonts w:ascii="Times New Roman" w:hAnsi="Times New Roman"/>
                <w:bCs/>
              </w:rPr>
              <w:t>Vitreous / pre-retinal haemorrhag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E75B3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  <w:bCs/>
              </w:rPr>
            </w:pPr>
            <w:r w:rsidRPr="002B4D4B">
              <w:rPr>
                <w:rFonts w:ascii="Times New Roman" w:hAnsi="Times New Roman"/>
                <w:bCs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60F25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FE459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7DF02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31DCE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 - advanced PDR</w:t>
            </w:r>
          </w:p>
        </w:tc>
      </w:tr>
      <w:tr w:rsidR="00886F50" w:rsidRPr="002B4D4B" w14:paraId="36EA525C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04BE4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>Trac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C239A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E8025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6E3EF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30F28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94860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 - advanced PDR</w:t>
            </w:r>
          </w:p>
        </w:tc>
      </w:tr>
      <w:tr w:rsidR="00886F50" w:rsidRPr="002B4D4B" w14:paraId="614B3F30" w14:textId="77777777" w:rsidTr="00A55B94">
        <w:trPr>
          <w:trHeight w:val="4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651D6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  <w:bCs/>
              </w:rPr>
              <w:t xml:space="preserve">Fibrosi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E6459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C697E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80BB3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58E7E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86804" w14:textId="77777777" w:rsidR="00886F50" w:rsidRPr="002B4D4B" w:rsidRDefault="00886F50" w:rsidP="00A55B94">
            <w:pPr>
              <w:suppressAutoHyphens w:val="0"/>
              <w:spacing w:after="0" w:line="276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Present - advanced PDR</w:t>
            </w:r>
          </w:p>
        </w:tc>
      </w:tr>
    </w:tbl>
    <w:p w14:paraId="1EC3F732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  <w:r w:rsidRPr="002B4D4B">
        <w:rPr>
          <w:rFonts w:ascii="Times New Roman" w:hAnsi="Times New Roman"/>
          <w:vertAlign w:val="superscript"/>
        </w:rPr>
        <w:t>a</w:t>
      </w:r>
      <w:r w:rsidRPr="002B4D4B">
        <w:rPr>
          <w:rFonts w:ascii="Times New Roman" w:hAnsi="Times New Roman"/>
        </w:rPr>
        <w:t xml:space="preserve"> Not within the definition of maculopathy</w:t>
      </w:r>
    </w:p>
    <w:p w14:paraId="5EEEFC13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  <w:r w:rsidRPr="002B4D4B">
        <w:rPr>
          <w:rFonts w:ascii="Times New Roman" w:hAnsi="Times New Roman"/>
          <w:vertAlign w:val="superscript"/>
        </w:rPr>
        <w:t xml:space="preserve">b </w:t>
      </w:r>
      <w:r w:rsidRPr="002B4D4B">
        <w:rPr>
          <w:rFonts w:ascii="Times New Roman" w:hAnsi="Times New Roman"/>
        </w:rPr>
        <w:t xml:space="preserve">Intra retinal microvascular abnormalities </w:t>
      </w:r>
    </w:p>
    <w:p w14:paraId="1149469D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  <w:r w:rsidRPr="002B4D4B">
        <w:rPr>
          <w:rFonts w:ascii="Times New Roman" w:hAnsi="Times New Roman"/>
          <w:vertAlign w:val="superscript"/>
        </w:rPr>
        <w:t>c</w:t>
      </w:r>
      <w:r w:rsidRPr="002B4D4B">
        <w:rPr>
          <w:rFonts w:ascii="Times New Roman" w:hAnsi="Times New Roman"/>
        </w:rPr>
        <w:t xml:space="preserve"> Neo-vascularisations over the disc / elsewhere</w:t>
      </w:r>
    </w:p>
    <w:p w14:paraId="4326A31E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  <w:r w:rsidRPr="002B4D4B">
        <w:rPr>
          <w:rFonts w:ascii="Times New Roman" w:hAnsi="Times New Roman"/>
          <w:vertAlign w:val="superscript"/>
        </w:rPr>
        <w:t>d</w:t>
      </w:r>
      <w:r w:rsidRPr="002B4D4B">
        <w:rPr>
          <w:rFonts w:ascii="Times New Roman" w:hAnsi="Times New Roman"/>
        </w:rPr>
        <w:t xml:space="preserve"> Background DR, </w:t>
      </w:r>
      <w:r w:rsidRPr="002B4D4B">
        <w:rPr>
          <w:rFonts w:ascii="Times New Roman" w:hAnsi="Times New Roman"/>
          <w:vertAlign w:val="superscript"/>
        </w:rPr>
        <w:t>e</w:t>
      </w:r>
      <w:r w:rsidRPr="002B4D4B">
        <w:rPr>
          <w:rFonts w:ascii="Times New Roman" w:hAnsi="Times New Roman"/>
        </w:rPr>
        <w:t xml:space="preserve"> NPDR – Non-proliferative DR, </w:t>
      </w:r>
      <w:r w:rsidRPr="002B4D4B">
        <w:rPr>
          <w:rFonts w:ascii="Times New Roman" w:hAnsi="Times New Roman"/>
          <w:vertAlign w:val="superscript"/>
        </w:rPr>
        <w:t>f</w:t>
      </w:r>
      <w:r w:rsidRPr="002B4D4B">
        <w:rPr>
          <w:rFonts w:ascii="Times New Roman" w:hAnsi="Times New Roman"/>
        </w:rPr>
        <w:t xml:space="preserve"> PDR-Proliferative DR</w:t>
      </w:r>
    </w:p>
    <w:p w14:paraId="3C4C8493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</w:p>
    <w:p w14:paraId="5E86CA9A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  <w:bookmarkStart w:id="1" w:name="_Hlk518580720"/>
      <w:r w:rsidRPr="002B4D4B">
        <w:rPr>
          <w:rFonts w:ascii="Times New Roman" w:hAnsi="Times New Roman"/>
          <w:b/>
        </w:rPr>
        <w:t xml:space="preserve">Table 2. </w:t>
      </w:r>
      <w:r w:rsidRPr="002B4D4B">
        <w:rPr>
          <w:rFonts w:ascii="Times New Roman" w:hAnsi="Times New Roman"/>
        </w:rPr>
        <w:t xml:space="preserve">Macular signs classification </w:t>
      </w:r>
      <w:bookmarkEnd w:id="1"/>
    </w:p>
    <w:p w14:paraId="74174F8F" w14:textId="77777777" w:rsidR="00886F50" w:rsidRPr="002B4D4B" w:rsidRDefault="00886F50" w:rsidP="00886F50">
      <w:pPr>
        <w:suppressAutoHyphens w:val="0"/>
        <w:spacing w:after="0" w:line="276" w:lineRule="auto"/>
        <w:textAlignment w:val="auto"/>
        <w:rPr>
          <w:rFonts w:ascii="Times New Roman" w:hAnsi="Times New Roman"/>
        </w:rPr>
      </w:pP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6F50" w:rsidRPr="002B4D4B" w14:paraId="7C7665EB" w14:textId="77777777" w:rsidTr="00A55B94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40414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D5918" w14:textId="77777777" w:rsidR="00886F50" w:rsidRPr="002B4D4B" w:rsidRDefault="00886F50" w:rsidP="00A55B94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Maculopathy absent</w:t>
            </w:r>
          </w:p>
          <w:p w14:paraId="75BFC1C9" w14:textId="77777777" w:rsidR="00886F50" w:rsidRPr="002B4D4B" w:rsidRDefault="00886F50" w:rsidP="00A55B94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(M0)</w:t>
            </w:r>
          </w:p>
          <w:p w14:paraId="587A3494" w14:textId="77777777" w:rsidR="00886F50" w:rsidRPr="002B4D4B" w:rsidRDefault="00886F50" w:rsidP="00A55B94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FF5A5" w14:textId="77777777" w:rsidR="00886F50" w:rsidRPr="002B4D4B" w:rsidRDefault="00886F50" w:rsidP="00A55B94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Maculopathy present</w:t>
            </w:r>
          </w:p>
          <w:p w14:paraId="27BF99A7" w14:textId="77777777" w:rsidR="00886F50" w:rsidRPr="002B4D4B" w:rsidRDefault="00886F50" w:rsidP="00A55B94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2B4D4B">
              <w:rPr>
                <w:rFonts w:ascii="Times New Roman" w:hAnsi="Times New Roman"/>
                <w:b/>
              </w:rPr>
              <w:t>(M1)</w:t>
            </w:r>
          </w:p>
        </w:tc>
      </w:tr>
      <w:tr w:rsidR="00886F50" w:rsidRPr="002B4D4B" w14:paraId="6C4A61A7" w14:textId="77777777" w:rsidTr="00A55B94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0E8CC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Signs up to 2-disc diameters from the centre of fovea </w:t>
            </w:r>
          </w:p>
          <w:p w14:paraId="205FC0D7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5ACB5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No signs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F62DD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 xml:space="preserve">Presence of hard exudate/s and / or blot haemorrhage/s </w:t>
            </w:r>
          </w:p>
          <w:p w14:paraId="29307A39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</w:p>
          <w:p w14:paraId="43CDB08E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  <w:r w:rsidRPr="002B4D4B">
              <w:rPr>
                <w:rFonts w:ascii="Times New Roman" w:hAnsi="Times New Roman"/>
              </w:rPr>
              <w:t>(Referable)</w:t>
            </w:r>
          </w:p>
          <w:p w14:paraId="44FB0061" w14:textId="77777777" w:rsidR="00886F50" w:rsidRPr="002B4D4B" w:rsidRDefault="00886F50" w:rsidP="00A55B94">
            <w:pPr>
              <w:suppressAutoHyphens w:val="0"/>
              <w:spacing w:after="0" w:line="240" w:lineRule="auto"/>
              <w:textAlignment w:val="auto"/>
              <w:rPr>
                <w:rFonts w:ascii="Times New Roman" w:hAnsi="Times New Roman"/>
              </w:rPr>
            </w:pPr>
          </w:p>
        </w:tc>
      </w:tr>
    </w:tbl>
    <w:p w14:paraId="7C912A64" w14:textId="77777777" w:rsidR="00886F50" w:rsidRPr="002B4D4B" w:rsidRDefault="00886F50" w:rsidP="00886F50">
      <w:pPr>
        <w:spacing w:line="276" w:lineRule="auto"/>
        <w:rPr>
          <w:rFonts w:ascii="Times New Roman" w:hAnsi="Times New Roman"/>
          <w:b/>
        </w:rPr>
      </w:pPr>
    </w:p>
    <w:p w14:paraId="68143FBA" w14:textId="7CB3DEE2" w:rsidR="00886F50" w:rsidRDefault="00886F50" w:rsidP="00886F50">
      <w:pPr>
        <w:spacing w:line="276" w:lineRule="auto"/>
        <w:rPr>
          <w:rFonts w:ascii="Times New Roman" w:hAnsi="Times New Roman"/>
          <w:b/>
        </w:rPr>
      </w:pPr>
    </w:p>
    <w:p w14:paraId="52A81F61" w14:textId="77777777" w:rsidR="00A66926" w:rsidRDefault="00A66926" w:rsidP="00163C35">
      <w:pPr>
        <w:rPr>
          <w:rFonts w:ascii="Times New Roman" w:hAnsi="Times New Roman"/>
          <w:b/>
        </w:rPr>
      </w:pPr>
    </w:p>
    <w:p w14:paraId="375BD8C2" w14:textId="77777777" w:rsidR="00A66926" w:rsidRDefault="00A66926" w:rsidP="00163C35">
      <w:pPr>
        <w:rPr>
          <w:rFonts w:ascii="Times New Roman" w:hAnsi="Times New Roman"/>
          <w:b/>
        </w:rPr>
      </w:pPr>
      <w:bookmarkStart w:id="2" w:name="_GoBack"/>
      <w:bookmarkEnd w:id="2"/>
    </w:p>
    <w:sectPr w:rsidR="00A66926" w:rsidSect="008D2291">
      <w:footerReference w:type="default" r:id="rId8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2E7F8" w14:textId="77777777" w:rsidR="005C0C1E" w:rsidRDefault="005C0C1E">
      <w:pPr>
        <w:spacing w:after="0" w:line="240" w:lineRule="auto"/>
      </w:pPr>
      <w:r>
        <w:separator/>
      </w:r>
    </w:p>
  </w:endnote>
  <w:endnote w:type="continuationSeparator" w:id="0">
    <w:p w14:paraId="17F15379" w14:textId="77777777" w:rsidR="005C0C1E" w:rsidRDefault="005C0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panose1 w:val="02020603050405030304"/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2569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AB05F" w14:textId="77777777" w:rsidR="00AE5E91" w:rsidRDefault="00886F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D00CF" w14:textId="77777777" w:rsidR="00AE5E91" w:rsidRDefault="005C0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EE66B" w14:textId="77777777" w:rsidR="005C0C1E" w:rsidRDefault="005C0C1E">
      <w:pPr>
        <w:spacing w:after="0" w:line="240" w:lineRule="auto"/>
      </w:pPr>
      <w:r>
        <w:separator/>
      </w:r>
    </w:p>
  </w:footnote>
  <w:footnote w:type="continuationSeparator" w:id="0">
    <w:p w14:paraId="2FEEBF67" w14:textId="77777777" w:rsidR="005C0C1E" w:rsidRDefault="005C0C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D7"/>
    <w:rsid w:val="00094D15"/>
    <w:rsid w:val="00163C35"/>
    <w:rsid w:val="00384B7C"/>
    <w:rsid w:val="00484806"/>
    <w:rsid w:val="005C0C1E"/>
    <w:rsid w:val="00621F75"/>
    <w:rsid w:val="00725ACE"/>
    <w:rsid w:val="00737B37"/>
    <w:rsid w:val="00870535"/>
    <w:rsid w:val="00886F50"/>
    <w:rsid w:val="008B336F"/>
    <w:rsid w:val="008C4C83"/>
    <w:rsid w:val="008D2291"/>
    <w:rsid w:val="00913C1F"/>
    <w:rsid w:val="00A66926"/>
    <w:rsid w:val="00A82C6E"/>
    <w:rsid w:val="00A97618"/>
    <w:rsid w:val="00AD72CF"/>
    <w:rsid w:val="00AF4B38"/>
    <w:rsid w:val="00BB2A3A"/>
    <w:rsid w:val="00C025CA"/>
    <w:rsid w:val="00C53053"/>
    <w:rsid w:val="00D57D7E"/>
    <w:rsid w:val="00E329CE"/>
    <w:rsid w:val="00F00089"/>
    <w:rsid w:val="00F172D7"/>
    <w:rsid w:val="00FE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2BD9"/>
  <w15:chartTrackingRefBased/>
  <w15:docId w15:val="{9215A300-0816-47EC-9293-32278C6E9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86F50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F50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6F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F50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886F50"/>
    <w:pPr>
      <w:spacing w:after="0" w:line="240" w:lineRule="auto"/>
    </w:pPr>
    <w:rPr>
      <w:rFonts w:ascii="Calibri" w:eastAsia="Calibri" w:hAnsi="Calibri" w:cs="Iskoola Pota"/>
    </w:rPr>
  </w:style>
  <w:style w:type="character" w:styleId="LineNumber">
    <w:name w:val="line number"/>
    <w:basedOn w:val="DefaultParagraphFont"/>
    <w:uiPriority w:val="99"/>
    <w:semiHidden/>
    <w:unhideWhenUsed/>
    <w:rsid w:val="00886F50"/>
  </w:style>
  <w:style w:type="paragraph" w:styleId="BalloonText">
    <w:name w:val="Balloon Text"/>
    <w:basedOn w:val="Normal"/>
    <w:link w:val="BalloonTextChar"/>
    <w:uiPriority w:val="99"/>
    <w:semiHidden/>
    <w:unhideWhenUsed/>
    <w:rsid w:val="00C02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5C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</dc:creator>
  <cp:keywords/>
  <dc:description/>
  <cp:lastModifiedBy>Mapa</cp:lastModifiedBy>
  <cp:revision>32</cp:revision>
  <dcterms:created xsi:type="dcterms:W3CDTF">2018-11-07T22:22:00Z</dcterms:created>
  <dcterms:modified xsi:type="dcterms:W3CDTF">2019-03-14T19:07:00Z</dcterms:modified>
</cp:coreProperties>
</file>